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31F501" w14:textId="6D5434E8" w:rsidR="00275D4B" w:rsidRDefault="008E1A62" w:rsidP="00413087">
      <w:pPr>
        <w:spacing w:line="360" w:lineRule="auto"/>
        <w:rPr>
          <w:rFonts w:ascii="Arial" w:hAnsi="Arial" w:cs="Arial"/>
          <w:b/>
          <w:bCs/>
          <w:noProof/>
          <w:sz w:val="28"/>
          <w:szCs w:val="28"/>
        </w:rPr>
      </w:pPr>
      <w:r>
        <w:rPr>
          <w:rFonts w:ascii="Arial" w:hAnsi="Arial" w:cs="Arial"/>
          <w:b/>
          <w:bCs/>
          <w:noProof/>
          <w:sz w:val="28"/>
          <w:szCs w:val="28"/>
        </w:rPr>
        <w:t>Additional</w:t>
      </w:r>
      <w:r w:rsidR="00275D4B" w:rsidRPr="00275D4B">
        <w:rPr>
          <w:rFonts w:ascii="Arial" w:hAnsi="Arial" w:cs="Arial"/>
          <w:b/>
          <w:bCs/>
          <w:noProof/>
          <w:sz w:val="28"/>
          <w:szCs w:val="28"/>
        </w:rPr>
        <w:t xml:space="preserve"> File </w:t>
      </w:r>
      <w:r w:rsidR="00275D4B">
        <w:rPr>
          <w:rFonts w:ascii="Arial" w:hAnsi="Arial" w:cs="Arial"/>
          <w:b/>
          <w:bCs/>
          <w:noProof/>
          <w:sz w:val="28"/>
          <w:szCs w:val="28"/>
        </w:rPr>
        <w:t xml:space="preserve">1: </w:t>
      </w:r>
      <w:r w:rsidR="00BB7D61">
        <w:rPr>
          <w:rFonts w:ascii="Arial" w:hAnsi="Arial" w:cs="Arial"/>
          <w:b/>
          <w:bCs/>
          <w:noProof/>
          <w:sz w:val="28"/>
          <w:szCs w:val="28"/>
        </w:rPr>
        <w:t>L</w:t>
      </w:r>
      <w:r w:rsidR="00275D4B">
        <w:rPr>
          <w:rFonts w:ascii="Arial" w:hAnsi="Arial" w:cs="Arial"/>
          <w:b/>
          <w:bCs/>
          <w:noProof/>
          <w:sz w:val="28"/>
          <w:szCs w:val="28"/>
        </w:rPr>
        <w:t>iterature search</w:t>
      </w:r>
    </w:p>
    <w:p w14:paraId="54BDA1B4" w14:textId="77777777" w:rsidR="00F92F04" w:rsidRDefault="00F92F04" w:rsidP="00413087">
      <w:pPr>
        <w:spacing w:line="360" w:lineRule="auto"/>
        <w:rPr>
          <w:rFonts w:ascii="Arial" w:hAnsi="Arial" w:cs="Arial"/>
          <w:b/>
          <w:bCs/>
          <w:noProof/>
          <w:sz w:val="28"/>
          <w:szCs w:val="28"/>
        </w:rPr>
      </w:pPr>
    </w:p>
    <w:p w14:paraId="3EFA44DB" w14:textId="0F7AA967" w:rsidR="00F92F04" w:rsidRDefault="00F92F04" w:rsidP="00413087">
      <w:pPr>
        <w:spacing w:line="360" w:lineRule="auto"/>
        <w:rPr>
          <w:rFonts w:ascii="Arial" w:hAnsi="Arial" w:cs="Arial"/>
          <w:b/>
          <w:color w:val="231F20"/>
          <w:sz w:val="22"/>
          <w:szCs w:val="22"/>
        </w:rPr>
      </w:pPr>
      <w:r w:rsidRPr="00EC08AB">
        <w:rPr>
          <w:rFonts w:ascii="Arial" w:hAnsi="Arial" w:cs="Arial"/>
          <w:b/>
          <w:color w:val="231F20"/>
          <w:sz w:val="22"/>
          <w:szCs w:val="22"/>
        </w:rPr>
        <w:t xml:space="preserve">Search syntax in </w:t>
      </w:r>
      <w:r w:rsidR="008E1A62">
        <w:rPr>
          <w:rFonts w:ascii="Arial" w:hAnsi="Arial" w:cs="Arial"/>
          <w:b/>
          <w:color w:val="231F20"/>
          <w:sz w:val="22"/>
          <w:szCs w:val="22"/>
        </w:rPr>
        <w:t>Medline</w:t>
      </w:r>
      <w:r w:rsidRPr="00EC08AB">
        <w:rPr>
          <w:rFonts w:ascii="Arial" w:hAnsi="Arial" w:cs="Arial"/>
          <w:b/>
          <w:color w:val="231F20"/>
          <w:sz w:val="22"/>
          <w:szCs w:val="22"/>
        </w:rPr>
        <w:t xml:space="preserve"> database:</w:t>
      </w:r>
    </w:p>
    <w:tbl>
      <w:tblPr>
        <w:tblStyle w:val="Tabellenraster"/>
        <w:tblW w:w="0" w:type="auto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8290"/>
      </w:tblGrid>
      <w:tr w:rsidR="00421E20" w14:paraId="70DF5B45" w14:textId="77777777" w:rsidTr="00421E20">
        <w:tc>
          <w:tcPr>
            <w:tcW w:w="8290" w:type="dxa"/>
            <w:shd w:val="clear" w:color="auto" w:fill="D9D9D9" w:themeFill="background1" w:themeFillShade="D9"/>
          </w:tcPr>
          <w:p w14:paraId="380D4A12" w14:textId="41352C9D" w:rsidR="00421E20" w:rsidRPr="00421E20" w:rsidRDefault="00421E20" w:rsidP="00413087">
            <w:pPr>
              <w:spacing w:line="360" w:lineRule="auto"/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</w:pPr>
            <w:r w:rsidRPr="00421E20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Advanced search</w:t>
            </w:r>
          </w:p>
        </w:tc>
      </w:tr>
      <w:tr w:rsidR="007113FB" w14:paraId="34549D11" w14:textId="77777777" w:rsidTr="00522B60">
        <w:tc>
          <w:tcPr>
            <w:tcW w:w="8290" w:type="dxa"/>
          </w:tcPr>
          <w:p w14:paraId="4E126FB7" w14:textId="60BA1A22" w:rsidR="00827D20" w:rsidRPr="007113FB" w:rsidRDefault="00827D20" w:rsidP="00413087">
            <w:pPr>
              <w:spacing w:line="360" w:lineRule="auto"/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</w:pPr>
            <w:r w:rsidRPr="00827D20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((((</w:t>
            </w:r>
            <w:r w:rsidR="00991F9B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“</w:t>
            </w:r>
            <w:r w:rsidRPr="00827D20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pollen</w:t>
            </w:r>
            <w:r w:rsidR="00991F9B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” </w:t>
            </w:r>
            <w:r w:rsidRPr="00827D20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[</w:t>
            </w:r>
            <w:proofErr w:type="spellStart"/>
            <w:r w:rsidRPr="00827D20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MeSH</w:t>
            </w:r>
            <w:proofErr w:type="spellEnd"/>
            <w:r w:rsidRPr="00827D20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 Terms]) OR (</w:t>
            </w:r>
            <w:r w:rsidR="00991F9B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“</w:t>
            </w:r>
            <w:r w:rsidRPr="00827D20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pollen</w:t>
            </w:r>
            <w:r w:rsidR="00991F9B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” [All Fields]</w:t>
            </w:r>
            <w:r w:rsidRPr="00827D20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)) AND (</w:t>
            </w:r>
            <w:r w:rsidR="00991F9B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“</w:t>
            </w:r>
            <w:r w:rsidRPr="00827D20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tyrosine</w:t>
            </w:r>
            <w:r w:rsidR="00991F9B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” </w:t>
            </w:r>
            <w:r w:rsidRPr="00827D20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[</w:t>
            </w:r>
            <w:proofErr w:type="spellStart"/>
            <w:r w:rsidRPr="00827D20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MeSH</w:t>
            </w:r>
            <w:proofErr w:type="spellEnd"/>
            <w:r w:rsidRPr="00827D20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 Terms])) OR (</w:t>
            </w:r>
            <w:r w:rsidR="00991F9B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“</w:t>
            </w:r>
            <w:r w:rsidRPr="00827D20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tyrosine</w:t>
            </w:r>
            <w:r w:rsidR="00991F9B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” </w:t>
            </w:r>
            <w:r w:rsidR="00361D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[All Fields]</w:t>
            </w:r>
            <w:r w:rsidRPr="00827D20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)) AND (</w:t>
            </w:r>
            <w:r w:rsidR="00991F9B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“</w:t>
            </w:r>
            <w:r w:rsidRPr="00827D20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clinical trial</w:t>
            </w:r>
            <w:r w:rsidR="00991F9B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” </w:t>
            </w:r>
            <w:r w:rsidRPr="00827D20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[Publication Type])</w:t>
            </w:r>
          </w:p>
        </w:tc>
      </w:tr>
      <w:tr w:rsidR="007113FB" w14:paraId="696126CA" w14:textId="77777777" w:rsidTr="00522B60">
        <w:tc>
          <w:tcPr>
            <w:tcW w:w="8290" w:type="dxa"/>
          </w:tcPr>
          <w:p w14:paraId="2D1A69FF" w14:textId="46A627C9" w:rsidR="00827D20" w:rsidRPr="007113FB" w:rsidRDefault="00827D20" w:rsidP="00413087">
            <w:pPr>
              <w:spacing w:line="360" w:lineRule="auto"/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</w:pPr>
            <w:r w:rsidRPr="00827D20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((((</w:t>
            </w:r>
            <w:r w:rsidR="00991F9B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“</w:t>
            </w:r>
            <w:proofErr w:type="spellStart"/>
            <w:r w:rsidRPr="00827D20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poaceae</w:t>
            </w:r>
            <w:proofErr w:type="spellEnd"/>
            <w:r w:rsidR="00991F9B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” </w:t>
            </w:r>
            <w:r w:rsidRPr="00827D20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[</w:t>
            </w:r>
            <w:proofErr w:type="spellStart"/>
            <w:r w:rsidRPr="00827D20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MeSH</w:t>
            </w:r>
            <w:proofErr w:type="spellEnd"/>
            <w:r w:rsidRPr="00827D20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 Terms]) OR (</w:t>
            </w:r>
            <w:r w:rsidR="00991F9B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“</w:t>
            </w:r>
            <w:proofErr w:type="spellStart"/>
            <w:r w:rsidRPr="00827D20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poaceae</w:t>
            </w:r>
            <w:proofErr w:type="spellEnd"/>
            <w:r w:rsidR="00991F9B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” </w:t>
            </w:r>
            <w:r w:rsidR="00361D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[All Fields]</w:t>
            </w:r>
            <w:r w:rsidRPr="00827D20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)) OR (</w:t>
            </w:r>
            <w:r w:rsidR="00991F9B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“</w:t>
            </w:r>
            <w:r w:rsidRPr="00827D20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grass</w:t>
            </w:r>
            <w:r w:rsidR="00991F9B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” </w:t>
            </w:r>
            <w:r w:rsidR="00361D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[All Fields]</w:t>
            </w:r>
            <w:r w:rsidRPr="00827D20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)) AND (</w:t>
            </w:r>
            <w:r w:rsidR="00991F9B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“</w:t>
            </w:r>
            <w:r w:rsidRPr="00827D20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pollen-tyrosine</w:t>
            </w:r>
            <w:r w:rsidR="00991F9B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” </w:t>
            </w:r>
            <w:r w:rsidR="00361D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[All Fields]</w:t>
            </w:r>
            <w:r w:rsidRPr="00827D20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)) AND (</w:t>
            </w:r>
            <w:r w:rsidR="00991F9B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“</w:t>
            </w:r>
            <w:r w:rsidRPr="00827D20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adsorbate</w:t>
            </w:r>
            <w:r w:rsidR="00991F9B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” </w:t>
            </w:r>
            <w:r w:rsidR="00361D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[All Fields]</w:t>
            </w:r>
            <w:r w:rsidRPr="00827D20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)</w:t>
            </w:r>
          </w:p>
        </w:tc>
      </w:tr>
      <w:tr w:rsidR="007113FB" w14:paraId="31BF8918" w14:textId="77777777" w:rsidTr="00522B60">
        <w:tc>
          <w:tcPr>
            <w:tcW w:w="8290" w:type="dxa"/>
          </w:tcPr>
          <w:p w14:paraId="4F19F457" w14:textId="1C166D7E" w:rsidR="001F35DF" w:rsidRPr="007113FB" w:rsidRDefault="001F35DF" w:rsidP="00413087">
            <w:pPr>
              <w:spacing w:line="360" w:lineRule="auto"/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</w:pP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(((((</w:t>
            </w:r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“</w:t>
            </w: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dust</w:t>
            </w:r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” </w:t>
            </w: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[</w:t>
            </w:r>
            <w:proofErr w:type="spellStart"/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MeSH</w:t>
            </w:r>
            <w:proofErr w:type="spellEnd"/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 Terms]) OR (</w:t>
            </w:r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“</w:t>
            </w: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dust</w:t>
            </w:r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” </w:t>
            </w:r>
            <w:r w:rsidR="00361D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[All Fields]</w:t>
            </w: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)) OR (</w:t>
            </w:r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“</w:t>
            </w: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house</w:t>
            </w:r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” </w:t>
            </w:r>
            <w:r w:rsidR="00361D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[All Fields]</w:t>
            </w: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)) AND (</w:t>
            </w:r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“</w:t>
            </w: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dust</w:t>
            </w:r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” </w:t>
            </w:r>
            <w:r w:rsidR="00361D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[All Fields]</w:t>
            </w: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)) OR (</w:t>
            </w:r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“</w:t>
            </w: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house dust</w:t>
            </w:r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” </w:t>
            </w:r>
            <w:r w:rsidR="00361D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[All Fields]</w:t>
            </w: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)) AND (</w:t>
            </w:r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“</w:t>
            </w: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adsorbate</w:t>
            </w:r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” </w:t>
            </w:r>
            <w:r w:rsidR="00361D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[All Fields]</w:t>
            </w: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)</w:t>
            </w:r>
          </w:p>
        </w:tc>
      </w:tr>
      <w:tr w:rsidR="007113FB" w14:paraId="0E5028FB" w14:textId="77777777" w:rsidTr="00522B60">
        <w:tc>
          <w:tcPr>
            <w:tcW w:w="8290" w:type="dxa"/>
          </w:tcPr>
          <w:p w14:paraId="1BFB2F3E" w14:textId="38CB057B" w:rsidR="001F35DF" w:rsidRPr="007113FB" w:rsidRDefault="001F35DF" w:rsidP="00413087">
            <w:pPr>
              <w:spacing w:line="360" w:lineRule="auto"/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</w:pP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((((((((</w:t>
            </w:r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“</w:t>
            </w:r>
            <w:proofErr w:type="spellStart"/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Parietaria</w:t>
            </w:r>
            <w:proofErr w:type="spellEnd"/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judaica</w:t>
            </w:r>
            <w:proofErr w:type="spellEnd"/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 pollen</w:t>
            </w:r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” </w:t>
            </w: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[Supplementary Concept]) OR (</w:t>
            </w:r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“</w:t>
            </w:r>
            <w:proofErr w:type="spellStart"/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Parietaria</w:t>
            </w:r>
            <w:proofErr w:type="spellEnd"/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judaica</w:t>
            </w:r>
            <w:proofErr w:type="spellEnd"/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 pollen</w:t>
            </w:r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” </w:t>
            </w:r>
            <w:r w:rsidR="00361D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[All Fields]</w:t>
            </w: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)) OR (</w:t>
            </w:r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“</w:t>
            </w:r>
            <w:proofErr w:type="spellStart"/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pollinex</w:t>
            </w:r>
            <w:proofErr w:type="spellEnd"/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” </w:t>
            </w:r>
            <w:r w:rsidR="00361D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[All Fields]</w:t>
            </w: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)) AND (</w:t>
            </w:r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“</w:t>
            </w: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rhinitis, allergic, seasonal</w:t>
            </w:r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” </w:t>
            </w: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[</w:t>
            </w:r>
            <w:proofErr w:type="spellStart"/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MeSH</w:t>
            </w:r>
            <w:proofErr w:type="spellEnd"/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 Terms])) OR (</w:t>
            </w:r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“</w:t>
            </w: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rhinitis</w:t>
            </w:r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” </w:t>
            </w:r>
            <w:r w:rsidR="00361D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[All Fields]</w:t>
            </w: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)) AND (</w:t>
            </w:r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“</w:t>
            </w: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allergic</w:t>
            </w:r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” </w:t>
            </w:r>
            <w:r w:rsidR="00361D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[All Fields]</w:t>
            </w: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)) AND (</w:t>
            </w:r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“</w:t>
            </w: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seasonal</w:t>
            </w:r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” </w:t>
            </w:r>
            <w:r w:rsidR="00361D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[All Fields]</w:t>
            </w: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)) OR (</w:t>
            </w:r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“</w:t>
            </w: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seasonal allergic rhinitis</w:t>
            </w:r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” </w:t>
            </w:r>
            <w:r w:rsidR="00361D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[All Fields]</w:t>
            </w: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)) OR (</w:t>
            </w:r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“</w:t>
            </w:r>
            <w:proofErr w:type="spellStart"/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hayfever</w:t>
            </w:r>
            <w:proofErr w:type="spellEnd"/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” </w:t>
            </w:r>
            <w:r w:rsidR="00361D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[All Fields]</w:t>
            </w: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)</w:t>
            </w:r>
          </w:p>
        </w:tc>
      </w:tr>
      <w:tr w:rsidR="007113FB" w14:paraId="38383EF9" w14:textId="77777777" w:rsidTr="00522B60">
        <w:tc>
          <w:tcPr>
            <w:tcW w:w="8290" w:type="dxa"/>
          </w:tcPr>
          <w:p w14:paraId="50F3E8D6" w14:textId="6D47E60E" w:rsidR="001F35DF" w:rsidRPr="00CE2B21" w:rsidRDefault="001F35DF" w:rsidP="00413087">
            <w:pPr>
              <w:spacing w:line="360" w:lineRule="auto"/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</w:pP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(</w:t>
            </w:r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“</w:t>
            </w: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desensitization, immunologic</w:t>
            </w:r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” </w:t>
            </w: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[</w:t>
            </w:r>
            <w:proofErr w:type="spellStart"/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MeSH</w:t>
            </w:r>
            <w:proofErr w:type="spellEnd"/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 Terms]) AND (</w:t>
            </w:r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“</w:t>
            </w: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tyrosine allergoid</w:t>
            </w:r>
            <w:r w:rsidR="004B0F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” </w:t>
            </w:r>
            <w:r w:rsidR="00361D3C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[All Fields]</w:t>
            </w:r>
            <w:r w:rsidRPr="001F35DF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)</w:t>
            </w:r>
          </w:p>
        </w:tc>
      </w:tr>
      <w:tr w:rsidR="00C53A3A" w14:paraId="12D66B0C" w14:textId="77777777" w:rsidTr="00421E20">
        <w:trPr>
          <w:trHeight w:val="57"/>
        </w:trPr>
        <w:tc>
          <w:tcPr>
            <w:tcW w:w="8290" w:type="dxa"/>
            <w:shd w:val="clear" w:color="auto" w:fill="D9D9D9" w:themeFill="background1" w:themeFillShade="D9"/>
          </w:tcPr>
          <w:p w14:paraId="60255262" w14:textId="3D0108E5" w:rsidR="00C53A3A" w:rsidRPr="00C53A3A" w:rsidRDefault="003D7BF5" w:rsidP="00413087">
            <w:pPr>
              <w:spacing w:line="360" w:lineRule="auto"/>
              <w:rPr>
                <w:rFonts w:ascii="Arial" w:hAnsi="Arial" w:cs="Arial"/>
                <w:bCs/>
                <w:color w:val="231F20"/>
                <w:sz w:val="10"/>
                <w:szCs w:val="10"/>
                <w:lang w:val="en-GB"/>
              </w:rPr>
            </w:pPr>
            <w:r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Basic</w:t>
            </w:r>
            <w:r w:rsidRPr="00421E20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 xml:space="preserve"> search</w:t>
            </w:r>
          </w:p>
        </w:tc>
      </w:tr>
      <w:tr w:rsidR="007113FB" w14:paraId="364342E3" w14:textId="77777777" w:rsidTr="00522B60">
        <w:tc>
          <w:tcPr>
            <w:tcW w:w="8290" w:type="dxa"/>
          </w:tcPr>
          <w:p w14:paraId="3440D54A" w14:textId="3BE43F52" w:rsidR="007113FB" w:rsidRPr="007113FB" w:rsidRDefault="007113FB" w:rsidP="00413087">
            <w:pPr>
              <w:spacing w:line="360" w:lineRule="auto"/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</w:pPr>
            <w:r w:rsidRPr="007113FB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glutaraldehyde-modified pollen-tyrosine adsorbate</w:t>
            </w:r>
          </w:p>
        </w:tc>
      </w:tr>
      <w:tr w:rsidR="007113FB" w14:paraId="19253CBA" w14:textId="77777777" w:rsidTr="00522B60">
        <w:tc>
          <w:tcPr>
            <w:tcW w:w="8290" w:type="dxa"/>
          </w:tcPr>
          <w:p w14:paraId="77126E7A" w14:textId="01CB3866" w:rsidR="007113FB" w:rsidRPr="00CE2B21" w:rsidRDefault="007113FB" w:rsidP="00413087">
            <w:pPr>
              <w:spacing w:line="360" w:lineRule="auto"/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</w:pPr>
            <w:r w:rsidRPr="007113FB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glutaraldehyde modified ragweed tyrosine adsorbate</w:t>
            </w:r>
          </w:p>
        </w:tc>
      </w:tr>
      <w:tr w:rsidR="007113FB" w14:paraId="5C51093D" w14:textId="77777777" w:rsidTr="00522B60">
        <w:tc>
          <w:tcPr>
            <w:tcW w:w="8290" w:type="dxa"/>
          </w:tcPr>
          <w:p w14:paraId="009E8495" w14:textId="1F5B0493" w:rsidR="007113FB" w:rsidRPr="00CE2B21" w:rsidRDefault="00CE2B21" w:rsidP="00413087">
            <w:pPr>
              <w:spacing w:line="360" w:lineRule="auto"/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</w:pPr>
            <w:r w:rsidRPr="007113FB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glutaraldehyde-modified tyrosine-adsorbed immunotherapy</w:t>
            </w:r>
          </w:p>
        </w:tc>
      </w:tr>
      <w:tr w:rsidR="007113FB" w14:paraId="670D0EBE" w14:textId="77777777" w:rsidTr="00522B60">
        <w:tc>
          <w:tcPr>
            <w:tcW w:w="8290" w:type="dxa"/>
          </w:tcPr>
          <w:p w14:paraId="40DFDC23" w14:textId="63D81F3A" w:rsidR="007113FB" w:rsidRPr="00CE2B21" w:rsidRDefault="00CE2B21" w:rsidP="00413087">
            <w:pPr>
              <w:spacing w:line="360" w:lineRule="auto"/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tyr</w:t>
            </w:r>
            <w:r w:rsidRPr="007113FB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osine adsorbed pollen extract</w:t>
            </w:r>
          </w:p>
        </w:tc>
      </w:tr>
      <w:tr w:rsidR="007C168D" w14:paraId="504DB1E1" w14:textId="77777777" w:rsidTr="00522B60">
        <w:tc>
          <w:tcPr>
            <w:tcW w:w="8290" w:type="dxa"/>
          </w:tcPr>
          <w:p w14:paraId="7568CB57" w14:textId="2E3AFB91" w:rsidR="007C168D" w:rsidRDefault="007C168D" w:rsidP="007C168D">
            <w:pPr>
              <w:spacing w:line="360" w:lineRule="auto"/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</w:pPr>
            <w:r w:rsidRPr="007113FB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grass pollen-tyrosine adsorbate </w:t>
            </w:r>
          </w:p>
        </w:tc>
      </w:tr>
      <w:tr w:rsidR="007113FB" w14:paraId="2E91DE07" w14:textId="77777777" w:rsidTr="00522B60">
        <w:tc>
          <w:tcPr>
            <w:tcW w:w="8290" w:type="dxa"/>
          </w:tcPr>
          <w:p w14:paraId="1CC43780" w14:textId="5B3E61C4" w:rsidR="007113FB" w:rsidRPr="00CE2B21" w:rsidRDefault="00CE2B21" w:rsidP="00413087">
            <w:pPr>
              <w:spacing w:line="360" w:lineRule="auto"/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</w:pPr>
            <w:r w:rsidRPr="007113FB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tyrosine allergoids</w:t>
            </w:r>
          </w:p>
        </w:tc>
      </w:tr>
    </w:tbl>
    <w:p w14:paraId="4752A2F8" w14:textId="3BB4FDE1" w:rsidR="007113FB" w:rsidRPr="007113FB" w:rsidRDefault="007113FB" w:rsidP="007113FB">
      <w:pPr>
        <w:spacing w:line="360" w:lineRule="auto"/>
        <w:rPr>
          <w:rFonts w:ascii="Arial" w:hAnsi="Arial" w:cs="Arial"/>
          <w:bCs/>
          <w:color w:val="231F20"/>
          <w:sz w:val="22"/>
          <w:szCs w:val="22"/>
          <w:lang w:val="en-GB"/>
        </w:rPr>
      </w:pPr>
    </w:p>
    <w:p w14:paraId="0CC43E1B" w14:textId="77777777" w:rsidR="00AB18E4" w:rsidRPr="007113FB" w:rsidRDefault="00AB18E4" w:rsidP="00413087">
      <w:pPr>
        <w:spacing w:line="360" w:lineRule="auto"/>
        <w:rPr>
          <w:rFonts w:ascii="Arial" w:hAnsi="Arial" w:cs="Arial"/>
          <w:b/>
          <w:color w:val="231F20"/>
          <w:sz w:val="22"/>
          <w:szCs w:val="22"/>
          <w:lang w:val="en-GB"/>
        </w:rPr>
      </w:pPr>
    </w:p>
    <w:p w14:paraId="1139D0EC" w14:textId="73BE087D" w:rsidR="000101A7" w:rsidRPr="00EC08AB" w:rsidRDefault="00AB18E4" w:rsidP="00413087">
      <w:pPr>
        <w:spacing w:line="360" w:lineRule="auto"/>
        <w:rPr>
          <w:rFonts w:ascii="Arial" w:hAnsi="Arial" w:cs="Arial"/>
          <w:b/>
          <w:color w:val="231F20"/>
          <w:sz w:val="22"/>
          <w:szCs w:val="22"/>
        </w:rPr>
      </w:pPr>
      <w:r w:rsidRPr="00EC08AB">
        <w:rPr>
          <w:rFonts w:ascii="Arial" w:eastAsia="AdvTimes" w:hAnsi="Arial" w:cs="Arial"/>
          <w:b/>
          <w:sz w:val="22"/>
          <w:szCs w:val="22"/>
        </w:rPr>
        <w:t xml:space="preserve">Search syntax in </w:t>
      </w:r>
      <w:r w:rsidRPr="00EC08AB">
        <w:rPr>
          <w:rFonts w:ascii="Arial" w:hAnsi="Arial" w:cs="Arial"/>
          <w:b/>
          <w:color w:val="231F20"/>
          <w:sz w:val="22"/>
          <w:szCs w:val="22"/>
        </w:rPr>
        <w:t>Latin American and Caribbean Literature on Health Sciences (LILACS) database:</w:t>
      </w:r>
    </w:p>
    <w:tbl>
      <w:tblPr>
        <w:tblStyle w:val="Tabellenraster"/>
        <w:tblW w:w="0" w:type="auto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8290"/>
      </w:tblGrid>
      <w:tr w:rsidR="000101A7" w14:paraId="5C770DF2" w14:textId="77777777" w:rsidTr="00CD6E30">
        <w:tc>
          <w:tcPr>
            <w:tcW w:w="8290" w:type="dxa"/>
          </w:tcPr>
          <w:p w14:paraId="5B97752C" w14:textId="36624A02" w:rsidR="000101A7" w:rsidRPr="000101A7" w:rsidRDefault="000101A7" w:rsidP="00413087">
            <w:pPr>
              <w:spacing w:line="360" w:lineRule="auto"/>
              <w:rPr>
                <w:rFonts w:ascii="Arial" w:hAnsi="Arial" w:cs="Arial"/>
                <w:bCs/>
                <w:color w:val="231F20"/>
                <w:sz w:val="22"/>
                <w:szCs w:val="22"/>
              </w:rPr>
            </w:pPr>
            <w:proofErr w:type="spellStart"/>
            <w:r w:rsidRPr="00EC08AB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tw</w:t>
            </w:r>
            <w:proofErr w:type="spellEnd"/>
            <w:r w:rsidRPr="00EC08AB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:(</w:t>
            </w:r>
            <w:proofErr w:type="spellStart"/>
            <w:r w:rsidRPr="00EC08AB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Pollinex</w:t>
            </w:r>
            <w:proofErr w:type="spellEnd"/>
            <w:r w:rsidRPr="00EC08AB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)) AND (</w:t>
            </w:r>
            <w:proofErr w:type="spellStart"/>
            <w:r w:rsidRPr="00EC08AB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tw</w:t>
            </w:r>
            <w:proofErr w:type="spellEnd"/>
            <w:r w:rsidRPr="00EC08AB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:(immunotherapy)</w:t>
            </w:r>
          </w:p>
        </w:tc>
      </w:tr>
    </w:tbl>
    <w:p w14:paraId="178CC5BF" w14:textId="14786845" w:rsidR="00AB18E4" w:rsidRDefault="00AB18E4" w:rsidP="00413087">
      <w:pPr>
        <w:spacing w:line="360" w:lineRule="auto"/>
        <w:rPr>
          <w:rFonts w:ascii="Arial" w:hAnsi="Arial" w:cs="Arial"/>
          <w:b/>
          <w:color w:val="231F20"/>
          <w:sz w:val="22"/>
          <w:szCs w:val="22"/>
        </w:rPr>
      </w:pPr>
    </w:p>
    <w:p w14:paraId="6A44DE27" w14:textId="77777777" w:rsidR="00CD6E30" w:rsidRPr="00EC08AB" w:rsidRDefault="00CD6E30" w:rsidP="00413087">
      <w:pPr>
        <w:spacing w:line="360" w:lineRule="auto"/>
        <w:rPr>
          <w:rFonts w:ascii="Arial" w:hAnsi="Arial" w:cs="Arial"/>
          <w:b/>
          <w:color w:val="231F20"/>
          <w:sz w:val="22"/>
          <w:szCs w:val="22"/>
        </w:rPr>
      </w:pPr>
    </w:p>
    <w:p w14:paraId="0046331E" w14:textId="2BA0BB42" w:rsidR="00AB18E4" w:rsidRPr="00EC08AB" w:rsidRDefault="00AB18E4" w:rsidP="00413087">
      <w:pPr>
        <w:spacing w:line="360" w:lineRule="auto"/>
        <w:rPr>
          <w:rFonts w:ascii="Arial" w:hAnsi="Arial" w:cs="Arial"/>
          <w:b/>
          <w:color w:val="231F20"/>
          <w:sz w:val="22"/>
          <w:szCs w:val="22"/>
        </w:rPr>
      </w:pPr>
      <w:r w:rsidRPr="00EC08AB">
        <w:rPr>
          <w:rFonts w:ascii="Arial" w:hAnsi="Arial" w:cs="Arial"/>
          <w:b/>
          <w:color w:val="231F20"/>
          <w:sz w:val="22"/>
          <w:szCs w:val="22"/>
        </w:rPr>
        <w:lastRenderedPageBreak/>
        <w:t xml:space="preserve">Search syntax in </w:t>
      </w:r>
      <w:r w:rsidR="009A5D20">
        <w:rPr>
          <w:rFonts w:ascii="Arial" w:hAnsi="Arial" w:cs="Arial"/>
          <w:b/>
          <w:color w:val="231F20"/>
          <w:sz w:val="22"/>
          <w:szCs w:val="22"/>
        </w:rPr>
        <w:t xml:space="preserve">in ZB MED Search Portal for Life Sciences </w:t>
      </w:r>
      <w:r w:rsidRPr="00EC08AB">
        <w:rPr>
          <w:rFonts w:ascii="Arial" w:hAnsi="Arial" w:cs="Arial"/>
          <w:b/>
          <w:color w:val="231F20"/>
          <w:sz w:val="22"/>
          <w:szCs w:val="22"/>
        </w:rPr>
        <w:t>(LIVIVO)</w:t>
      </w:r>
    </w:p>
    <w:tbl>
      <w:tblPr>
        <w:tblStyle w:val="Tabellenraster"/>
        <w:tblW w:w="0" w:type="auto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8290"/>
      </w:tblGrid>
      <w:tr w:rsidR="00CD6E30" w14:paraId="33847CC1" w14:textId="77777777" w:rsidTr="00CD6E30">
        <w:tc>
          <w:tcPr>
            <w:tcW w:w="8290" w:type="dxa"/>
          </w:tcPr>
          <w:p w14:paraId="1B01EA41" w14:textId="002F68C3" w:rsidR="00CD6E30" w:rsidRDefault="00CD6E30" w:rsidP="00413087">
            <w:pPr>
              <w:spacing w:line="360" w:lineRule="auto"/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</w:pPr>
            <w:r w:rsidRPr="00413087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DT</w:t>
            </w:r>
            <w:proofErr w:type="gramStart"/>
            <w:r w:rsidRPr="00413087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=(</w:t>
            </w:r>
            <w:proofErr w:type="gramEnd"/>
            <w:r w:rsidRPr="00413087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clinical trial) AND (specific immunotherapy) AND </w:t>
            </w:r>
            <w:proofErr w:type="spellStart"/>
            <w:r w:rsidRPr="00413087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Pollinex</w:t>
            </w:r>
            <w:proofErr w:type="spellEnd"/>
          </w:p>
        </w:tc>
      </w:tr>
      <w:tr w:rsidR="00CD6E30" w14:paraId="746F40D3" w14:textId="77777777" w:rsidTr="00CD6E30">
        <w:tc>
          <w:tcPr>
            <w:tcW w:w="8290" w:type="dxa"/>
          </w:tcPr>
          <w:p w14:paraId="7CB2DA57" w14:textId="6C863FE8" w:rsidR="00CD6E30" w:rsidRDefault="00CD6E30" w:rsidP="00413087">
            <w:pPr>
              <w:spacing w:line="360" w:lineRule="auto"/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</w:pPr>
            <w:r w:rsidRPr="00413087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tyrosine-absorbed AND immunotherapy</w:t>
            </w:r>
          </w:p>
        </w:tc>
      </w:tr>
      <w:tr w:rsidR="00CD6E30" w14:paraId="6736CBE4" w14:textId="77777777" w:rsidTr="00CD6E30">
        <w:tc>
          <w:tcPr>
            <w:tcW w:w="8290" w:type="dxa"/>
          </w:tcPr>
          <w:p w14:paraId="6B16DD5B" w14:textId="31E2D191" w:rsidR="00CD6E30" w:rsidRDefault="00CD6E30" w:rsidP="00413087">
            <w:pPr>
              <w:spacing w:line="360" w:lineRule="auto"/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</w:pPr>
            <w:r w:rsidRPr="00413087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immunotherapy AND modified tyrosine adsorbate</w:t>
            </w:r>
          </w:p>
        </w:tc>
      </w:tr>
      <w:tr w:rsidR="00CD6E30" w14:paraId="6A8EB395" w14:textId="77777777" w:rsidTr="00CD6E30">
        <w:tc>
          <w:tcPr>
            <w:tcW w:w="8290" w:type="dxa"/>
          </w:tcPr>
          <w:p w14:paraId="3C38CFF5" w14:textId="1F5EF9AC" w:rsidR="00CD6E30" w:rsidRDefault="00CD6E30" w:rsidP="00413087">
            <w:pPr>
              <w:spacing w:line="360" w:lineRule="auto"/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</w:pPr>
            <w:r w:rsidRPr="00413087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immunotherapy AND tyrosine adsorbate NOT Quattro</w:t>
            </w:r>
          </w:p>
        </w:tc>
      </w:tr>
      <w:tr w:rsidR="00CD6E30" w14:paraId="42FB0732" w14:textId="77777777" w:rsidTr="00CD6E30">
        <w:tc>
          <w:tcPr>
            <w:tcW w:w="8290" w:type="dxa"/>
          </w:tcPr>
          <w:p w14:paraId="7F8C4333" w14:textId="55F0DDC3" w:rsidR="00CD6E30" w:rsidRDefault="00CD6E30" w:rsidP="00413087">
            <w:pPr>
              <w:spacing w:line="360" w:lineRule="auto"/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</w:pPr>
            <w:r w:rsidRPr="00413087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immunotherapy AND glutaraldehyde-modified AND tyrosine adsorbed </w:t>
            </w:r>
          </w:p>
        </w:tc>
      </w:tr>
    </w:tbl>
    <w:p w14:paraId="1E008EEF" w14:textId="5F357C3B" w:rsidR="00413087" w:rsidRDefault="00413087" w:rsidP="00413087">
      <w:pPr>
        <w:spacing w:line="360" w:lineRule="auto"/>
        <w:rPr>
          <w:rFonts w:ascii="Arial" w:hAnsi="Arial" w:cs="Arial"/>
          <w:b/>
          <w:color w:val="231F20"/>
          <w:sz w:val="22"/>
          <w:szCs w:val="22"/>
          <w:lang w:val="en-GB"/>
        </w:rPr>
      </w:pPr>
    </w:p>
    <w:p w14:paraId="21EBD16E" w14:textId="77777777" w:rsidR="009860E4" w:rsidRDefault="009860E4" w:rsidP="00413087">
      <w:pPr>
        <w:spacing w:line="360" w:lineRule="auto"/>
        <w:rPr>
          <w:rFonts w:ascii="Arial" w:hAnsi="Arial" w:cs="Arial"/>
          <w:b/>
          <w:color w:val="231F20"/>
          <w:sz w:val="22"/>
          <w:szCs w:val="22"/>
          <w:lang w:val="en-GB"/>
        </w:rPr>
      </w:pPr>
    </w:p>
    <w:p w14:paraId="42C59A81" w14:textId="04FCA4D7" w:rsidR="00DC6D5E" w:rsidRPr="00EC08AB" w:rsidRDefault="00DC6D5E" w:rsidP="00DC6D5E">
      <w:pPr>
        <w:spacing w:line="360" w:lineRule="auto"/>
        <w:rPr>
          <w:rFonts w:ascii="Arial" w:hAnsi="Arial" w:cs="Arial"/>
          <w:b/>
          <w:color w:val="231F20"/>
          <w:sz w:val="22"/>
          <w:szCs w:val="22"/>
        </w:rPr>
      </w:pPr>
      <w:r w:rsidRPr="00EC08AB">
        <w:rPr>
          <w:rFonts w:ascii="Arial" w:hAnsi="Arial" w:cs="Arial"/>
          <w:b/>
          <w:color w:val="231F20"/>
          <w:sz w:val="22"/>
          <w:szCs w:val="22"/>
        </w:rPr>
        <w:t xml:space="preserve">Search syntax </w:t>
      </w:r>
      <w:r>
        <w:rPr>
          <w:rFonts w:ascii="Arial" w:hAnsi="Arial" w:cs="Arial"/>
          <w:b/>
          <w:color w:val="231F20"/>
          <w:sz w:val="22"/>
          <w:szCs w:val="22"/>
        </w:rPr>
        <w:t>Web of Science</w:t>
      </w:r>
    </w:p>
    <w:tbl>
      <w:tblPr>
        <w:tblStyle w:val="Tabellenraster"/>
        <w:tblW w:w="0" w:type="auto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8290"/>
      </w:tblGrid>
      <w:tr w:rsidR="00DC6D5E" w14:paraId="70D25E97" w14:textId="77777777" w:rsidTr="00AC4A6C">
        <w:tc>
          <w:tcPr>
            <w:tcW w:w="8290" w:type="dxa"/>
          </w:tcPr>
          <w:p w14:paraId="31C51564" w14:textId="0AEDCAD0" w:rsidR="00DC6D5E" w:rsidRDefault="00DC6D5E" w:rsidP="00AC4A6C">
            <w:pPr>
              <w:spacing w:line="360" w:lineRule="auto"/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</w:pPr>
            <w:r w:rsidRPr="00413087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clinical trial </w:t>
            </w:r>
            <w:r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[topic] </w:t>
            </w:r>
            <w:r w:rsidRPr="00413087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AND specific immunotherapy </w:t>
            </w:r>
            <w:r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[topic] </w:t>
            </w:r>
            <w:r w:rsidRPr="00413087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AND </w:t>
            </w:r>
            <w:proofErr w:type="spellStart"/>
            <w:r w:rsidRPr="00413087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Pollinex</w:t>
            </w:r>
            <w:proofErr w:type="spellEnd"/>
            <w:r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 [topic]</w:t>
            </w:r>
          </w:p>
        </w:tc>
      </w:tr>
      <w:tr w:rsidR="00DC6D5E" w14:paraId="42EC30A6" w14:textId="77777777" w:rsidTr="00AC4A6C">
        <w:tc>
          <w:tcPr>
            <w:tcW w:w="8290" w:type="dxa"/>
          </w:tcPr>
          <w:p w14:paraId="5183A8B6" w14:textId="4B996880" w:rsidR="00DC6D5E" w:rsidRDefault="00DC6D5E" w:rsidP="00AC4A6C">
            <w:pPr>
              <w:spacing w:line="360" w:lineRule="auto"/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</w:pPr>
            <w:r w:rsidRPr="00413087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tyrosine-absorbed </w:t>
            </w:r>
            <w:r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[topic] </w:t>
            </w:r>
            <w:r w:rsidRPr="00413087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AND immunotherapy</w:t>
            </w:r>
            <w:r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 [topic]</w:t>
            </w:r>
          </w:p>
        </w:tc>
      </w:tr>
      <w:tr w:rsidR="00DC6D5E" w14:paraId="4B72C88E" w14:textId="77777777" w:rsidTr="00AC4A6C">
        <w:tc>
          <w:tcPr>
            <w:tcW w:w="8290" w:type="dxa"/>
          </w:tcPr>
          <w:p w14:paraId="7A1324AC" w14:textId="5B03DB0A" w:rsidR="00DC6D5E" w:rsidRDefault="00DC6D5E" w:rsidP="00AC4A6C">
            <w:pPr>
              <w:spacing w:line="360" w:lineRule="auto"/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</w:pPr>
            <w:r w:rsidRPr="00413087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immunotherapy </w:t>
            </w:r>
            <w:r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[topic] </w:t>
            </w:r>
            <w:r w:rsidRPr="00413087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AND modified tyrosine adsorbate</w:t>
            </w:r>
            <w:r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 [topic]</w:t>
            </w:r>
          </w:p>
        </w:tc>
      </w:tr>
      <w:tr w:rsidR="00DC6D5E" w14:paraId="3938F764" w14:textId="77777777" w:rsidTr="00AC4A6C">
        <w:tc>
          <w:tcPr>
            <w:tcW w:w="8290" w:type="dxa"/>
          </w:tcPr>
          <w:p w14:paraId="0D84C2FC" w14:textId="1B0A443C" w:rsidR="00DC6D5E" w:rsidRDefault="00DC6D5E" w:rsidP="00AC4A6C">
            <w:pPr>
              <w:spacing w:line="360" w:lineRule="auto"/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</w:pPr>
            <w:r w:rsidRPr="00413087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immunotherapy </w:t>
            </w:r>
            <w:r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[topic] </w:t>
            </w:r>
            <w:r w:rsidRPr="00413087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AND tyrosine adsorbate </w:t>
            </w:r>
            <w:r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[topic] </w:t>
            </w:r>
            <w:r w:rsidRPr="00413087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NOT Quattro</w:t>
            </w:r>
            <w:r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 [topic]</w:t>
            </w:r>
          </w:p>
        </w:tc>
      </w:tr>
      <w:tr w:rsidR="00DC6D5E" w14:paraId="5C56614A" w14:textId="77777777" w:rsidTr="00AC4A6C">
        <w:tc>
          <w:tcPr>
            <w:tcW w:w="8290" w:type="dxa"/>
          </w:tcPr>
          <w:p w14:paraId="597799DC" w14:textId="2B83E9C4" w:rsidR="00DC6D5E" w:rsidRDefault="00DC6D5E" w:rsidP="00AC4A6C">
            <w:pPr>
              <w:spacing w:line="360" w:lineRule="auto"/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</w:pPr>
            <w:r w:rsidRPr="00413087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immunotherapy </w:t>
            </w:r>
            <w:r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[topic] </w:t>
            </w:r>
            <w:r w:rsidRPr="00413087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AND glutaraldehyde-modified </w:t>
            </w:r>
            <w:r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[topic] </w:t>
            </w:r>
            <w:r w:rsidRPr="00413087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>AND tyrosine adsorbed</w:t>
            </w:r>
            <w:r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 [topic] </w:t>
            </w:r>
            <w:r w:rsidRPr="00413087">
              <w:rPr>
                <w:rFonts w:ascii="Arial" w:hAnsi="Arial" w:cs="Arial"/>
                <w:bCs/>
                <w:color w:val="231F20"/>
                <w:sz w:val="22"/>
                <w:szCs w:val="22"/>
                <w:lang w:val="en-GB"/>
              </w:rPr>
              <w:t xml:space="preserve"> </w:t>
            </w:r>
          </w:p>
        </w:tc>
      </w:tr>
    </w:tbl>
    <w:p w14:paraId="30AB9D7D" w14:textId="77777777" w:rsidR="00DC6D5E" w:rsidRPr="00DC6D5E" w:rsidRDefault="00DC6D5E" w:rsidP="00413087">
      <w:pPr>
        <w:spacing w:line="360" w:lineRule="auto"/>
        <w:rPr>
          <w:rFonts w:ascii="Arial" w:hAnsi="Arial" w:cs="Arial"/>
          <w:b/>
          <w:color w:val="231F20"/>
          <w:sz w:val="22"/>
          <w:szCs w:val="22"/>
        </w:rPr>
      </w:pPr>
    </w:p>
    <w:p w14:paraId="2BB1AAC1" w14:textId="59F07405" w:rsidR="00AB18E4" w:rsidRPr="00EC08AB" w:rsidRDefault="00AB18E4" w:rsidP="00413087">
      <w:pPr>
        <w:spacing w:line="360" w:lineRule="auto"/>
        <w:rPr>
          <w:rFonts w:ascii="Arial" w:hAnsi="Arial" w:cs="Arial"/>
          <w:b/>
          <w:color w:val="231F20"/>
          <w:sz w:val="22"/>
          <w:szCs w:val="22"/>
        </w:rPr>
      </w:pPr>
    </w:p>
    <w:p w14:paraId="789FCFB6" w14:textId="02BFF985" w:rsidR="00AB18E4" w:rsidRPr="00EC08AB" w:rsidRDefault="00AB18E4" w:rsidP="00413087">
      <w:pPr>
        <w:spacing w:line="360" w:lineRule="auto"/>
        <w:rPr>
          <w:rFonts w:ascii="Arial" w:hAnsi="Arial" w:cs="Arial"/>
          <w:b/>
          <w:color w:val="231F20"/>
          <w:sz w:val="22"/>
          <w:szCs w:val="22"/>
        </w:rPr>
      </w:pPr>
      <w:r w:rsidRPr="00EC08AB">
        <w:rPr>
          <w:rFonts w:ascii="Arial" w:hAnsi="Arial" w:cs="Arial"/>
          <w:b/>
          <w:color w:val="231F20"/>
          <w:sz w:val="22"/>
          <w:szCs w:val="22"/>
        </w:rPr>
        <w:t>Search Syntax in Google and Google Scholar:</w:t>
      </w:r>
    </w:p>
    <w:tbl>
      <w:tblPr>
        <w:tblStyle w:val="Tabellenraster"/>
        <w:tblW w:w="0" w:type="auto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8290"/>
      </w:tblGrid>
      <w:tr w:rsidR="00C7357C" w14:paraId="341A4852" w14:textId="77777777" w:rsidTr="00C7357C">
        <w:tc>
          <w:tcPr>
            <w:tcW w:w="8290" w:type="dxa"/>
          </w:tcPr>
          <w:p w14:paraId="07BB362E" w14:textId="30298D98" w:rsidR="00C7357C" w:rsidRDefault="00C7357C" w:rsidP="00537EB8">
            <w:pPr>
              <w:spacing w:line="360" w:lineRule="auto"/>
              <w:rPr>
                <w:rFonts w:ascii="Arial" w:hAnsi="Arial" w:cs="Arial"/>
                <w:noProof/>
                <w:sz w:val="22"/>
                <w:szCs w:val="22"/>
                <w:lang w:val="en-GB"/>
              </w:rPr>
            </w:pPr>
            <w:r w:rsidRPr="00537EB8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Depot-Pollenextrakt (L-Tyrosin-Adsorbat)</w:t>
            </w:r>
          </w:p>
        </w:tc>
      </w:tr>
      <w:tr w:rsidR="00C7357C" w14:paraId="34CAA21A" w14:textId="77777777" w:rsidTr="00C7357C">
        <w:tc>
          <w:tcPr>
            <w:tcW w:w="8290" w:type="dxa"/>
          </w:tcPr>
          <w:p w14:paraId="6F5541CF" w14:textId="261FCB47" w:rsidR="00C7357C" w:rsidRDefault="00C7357C" w:rsidP="00537EB8">
            <w:pPr>
              <w:spacing w:line="360" w:lineRule="auto"/>
              <w:rPr>
                <w:rFonts w:ascii="Arial" w:hAnsi="Arial" w:cs="Arial"/>
                <w:noProof/>
                <w:sz w:val="22"/>
                <w:szCs w:val="22"/>
                <w:lang w:val="en-GB"/>
              </w:rPr>
            </w:pPr>
            <w:r w:rsidRPr="00537EB8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TA Tyrosin-Allergoid</w:t>
            </w:r>
          </w:p>
        </w:tc>
      </w:tr>
    </w:tbl>
    <w:p w14:paraId="78B7CF7A" w14:textId="40CD8F32" w:rsidR="00441C78" w:rsidRPr="000D2295" w:rsidRDefault="00441C78">
      <w:pPr>
        <w:rPr>
          <w:rFonts w:ascii="Arial" w:hAnsi="Arial" w:cs="Arial"/>
          <w:b/>
          <w:bCs/>
          <w:noProof/>
          <w:sz w:val="28"/>
          <w:szCs w:val="28"/>
        </w:rPr>
      </w:pPr>
    </w:p>
    <w:sectPr w:rsidR="00441C78" w:rsidRPr="000D2295" w:rsidSect="00635A2D">
      <w:footerReference w:type="default" r:id="rId7"/>
      <w:pgSz w:w="11900" w:h="16840"/>
      <w:pgMar w:top="1440" w:right="1080" w:bottom="1440" w:left="1080" w:header="567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5CB37A" w14:textId="77777777" w:rsidR="002217DF" w:rsidRDefault="002217DF" w:rsidP="00441C78">
      <w:r>
        <w:separator/>
      </w:r>
    </w:p>
  </w:endnote>
  <w:endnote w:type="continuationSeparator" w:id="0">
    <w:p w14:paraId="743A2CB2" w14:textId="77777777" w:rsidR="002217DF" w:rsidRDefault="002217DF" w:rsidP="00441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ime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73909757"/>
      <w:docPartObj>
        <w:docPartGallery w:val="Page Numbers (Bottom of Page)"/>
        <w:docPartUnique/>
      </w:docPartObj>
    </w:sdtPr>
    <w:sdtEndPr/>
    <w:sdtContent>
      <w:p w14:paraId="55CB8502" w14:textId="095D0605" w:rsidR="008F1DDA" w:rsidRDefault="008F1DDA" w:rsidP="008F1DD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12BF" w:rsidRPr="00C012BF">
          <w:rPr>
            <w:noProof/>
            <w:lang w:val="de-DE"/>
          </w:rPr>
          <w:t>1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666950" w14:textId="77777777" w:rsidR="002217DF" w:rsidRDefault="002217DF" w:rsidP="00441C78">
      <w:r>
        <w:separator/>
      </w:r>
    </w:p>
  </w:footnote>
  <w:footnote w:type="continuationSeparator" w:id="0">
    <w:p w14:paraId="5C757E92" w14:textId="77777777" w:rsidR="002217DF" w:rsidRDefault="002217DF" w:rsidP="00441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FA2714"/>
    <w:multiLevelType w:val="hybridMultilevel"/>
    <w:tmpl w:val="C61E1D5C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1C78"/>
    <w:rsid w:val="000101A7"/>
    <w:rsid w:val="00035C90"/>
    <w:rsid w:val="000A4F5D"/>
    <w:rsid w:val="000D2295"/>
    <w:rsid w:val="000E26C3"/>
    <w:rsid w:val="00140AAA"/>
    <w:rsid w:val="00171BC0"/>
    <w:rsid w:val="00193C13"/>
    <w:rsid w:val="001F35DF"/>
    <w:rsid w:val="002217DF"/>
    <w:rsid w:val="002707C3"/>
    <w:rsid w:val="00275D4B"/>
    <w:rsid w:val="00294112"/>
    <w:rsid w:val="002B7789"/>
    <w:rsid w:val="002E0DBF"/>
    <w:rsid w:val="003066B9"/>
    <w:rsid w:val="00332800"/>
    <w:rsid w:val="00361D3C"/>
    <w:rsid w:val="00371434"/>
    <w:rsid w:val="00395EDC"/>
    <w:rsid w:val="003D3E92"/>
    <w:rsid w:val="003D7BF5"/>
    <w:rsid w:val="003E03D8"/>
    <w:rsid w:val="00403EC6"/>
    <w:rsid w:val="00406E9A"/>
    <w:rsid w:val="00413087"/>
    <w:rsid w:val="00421E20"/>
    <w:rsid w:val="00441C78"/>
    <w:rsid w:val="0044790F"/>
    <w:rsid w:val="0049630B"/>
    <w:rsid w:val="004B0F3C"/>
    <w:rsid w:val="004B5B03"/>
    <w:rsid w:val="004C4082"/>
    <w:rsid w:val="004D77EE"/>
    <w:rsid w:val="00522B60"/>
    <w:rsid w:val="0053625E"/>
    <w:rsid w:val="00537EB8"/>
    <w:rsid w:val="0059489F"/>
    <w:rsid w:val="005A0CBF"/>
    <w:rsid w:val="005B66EB"/>
    <w:rsid w:val="005C3B79"/>
    <w:rsid w:val="006015DD"/>
    <w:rsid w:val="00612A90"/>
    <w:rsid w:val="00635A2D"/>
    <w:rsid w:val="006548DA"/>
    <w:rsid w:val="00695C42"/>
    <w:rsid w:val="007113FB"/>
    <w:rsid w:val="0075491B"/>
    <w:rsid w:val="007C168D"/>
    <w:rsid w:val="007E3F77"/>
    <w:rsid w:val="008011F9"/>
    <w:rsid w:val="00827D20"/>
    <w:rsid w:val="008811C9"/>
    <w:rsid w:val="008C483B"/>
    <w:rsid w:val="008E1A62"/>
    <w:rsid w:val="008F1DDA"/>
    <w:rsid w:val="00920583"/>
    <w:rsid w:val="00921A64"/>
    <w:rsid w:val="009860E4"/>
    <w:rsid w:val="00991F9B"/>
    <w:rsid w:val="009A1FA1"/>
    <w:rsid w:val="009A2192"/>
    <w:rsid w:val="009A276D"/>
    <w:rsid w:val="009A5D20"/>
    <w:rsid w:val="00A846B6"/>
    <w:rsid w:val="00A873E7"/>
    <w:rsid w:val="00AB18E4"/>
    <w:rsid w:val="00AD0A62"/>
    <w:rsid w:val="00B1192E"/>
    <w:rsid w:val="00B6478B"/>
    <w:rsid w:val="00B73269"/>
    <w:rsid w:val="00BB7D61"/>
    <w:rsid w:val="00C012BF"/>
    <w:rsid w:val="00C165B9"/>
    <w:rsid w:val="00C31002"/>
    <w:rsid w:val="00C53A3A"/>
    <w:rsid w:val="00C7357C"/>
    <w:rsid w:val="00C86955"/>
    <w:rsid w:val="00C92591"/>
    <w:rsid w:val="00CA58A7"/>
    <w:rsid w:val="00CD05D6"/>
    <w:rsid w:val="00CD6E30"/>
    <w:rsid w:val="00CE2B21"/>
    <w:rsid w:val="00D22A2B"/>
    <w:rsid w:val="00D33DD2"/>
    <w:rsid w:val="00D76132"/>
    <w:rsid w:val="00D91F95"/>
    <w:rsid w:val="00DC6D5E"/>
    <w:rsid w:val="00DD01A8"/>
    <w:rsid w:val="00DF02E3"/>
    <w:rsid w:val="00E048BA"/>
    <w:rsid w:val="00E2167C"/>
    <w:rsid w:val="00E42D20"/>
    <w:rsid w:val="00E97AE3"/>
    <w:rsid w:val="00EB4125"/>
    <w:rsid w:val="00EC08AB"/>
    <w:rsid w:val="00ED0266"/>
    <w:rsid w:val="00EE4FC0"/>
    <w:rsid w:val="00F23DA5"/>
    <w:rsid w:val="00F7158A"/>
    <w:rsid w:val="00F92F04"/>
    <w:rsid w:val="00FE2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50AAA6D"/>
  <w14:defaultImageDpi w14:val="330"/>
  <w15:docId w15:val="{E4880667-5858-4EA7-A7C7-F5EA27D7A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1C78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1C78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441C78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41C78"/>
  </w:style>
  <w:style w:type="paragraph" w:styleId="Fuzeile">
    <w:name w:val="footer"/>
    <w:basedOn w:val="Standard"/>
    <w:link w:val="FuzeileZchn"/>
    <w:uiPriority w:val="99"/>
    <w:unhideWhenUsed/>
    <w:rsid w:val="00441C78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41C78"/>
  </w:style>
  <w:style w:type="paragraph" w:customStyle="1" w:styleId="ListParagraph1">
    <w:name w:val="List Paragraph1"/>
    <w:basedOn w:val="Standard"/>
    <w:uiPriority w:val="99"/>
    <w:rsid w:val="00F92F04"/>
    <w:pPr>
      <w:ind w:left="720"/>
      <w:contextualSpacing/>
    </w:pPr>
    <w:rPr>
      <w:rFonts w:ascii="Times New Roman" w:eastAsia="MS Mincho" w:hAnsi="Times New Roman" w:cs="Times New Roman"/>
      <w:lang w:val="es-ES" w:eastAsia="ja-JP"/>
    </w:rPr>
  </w:style>
  <w:style w:type="table" w:styleId="Tabellenraster">
    <w:name w:val="Table Grid"/>
    <w:basedOn w:val="NormaleTabelle"/>
    <w:uiPriority w:val="59"/>
    <w:rsid w:val="007113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846B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846B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846B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46B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46B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gizHan AÇIKEL</dc:creator>
  <cp:keywords/>
  <dc:description/>
  <cp:lastModifiedBy>Esther Raskopf</cp:lastModifiedBy>
  <cp:revision>3</cp:revision>
  <dcterms:created xsi:type="dcterms:W3CDTF">2021-01-06T05:46:00Z</dcterms:created>
  <dcterms:modified xsi:type="dcterms:W3CDTF">2021-01-06T05:53:00Z</dcterms:modified>
</cp:coreProperties>
</file>